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10E" w:rsidRPr="00E76C35" w:rsidRDefault="00B33356" w:rsidP="006A310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1:</w:t>
      </w:r>
      <w:r w:rsidR="006A310E" w:rsidRPr="00E76C35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6A310E" w:rsidRPr="00E76C35">
        <w:rPr>
          <w:rFonts w:ascii="Arial" w:hAnsi="Arial" w:cs="Arial"/>
          <w:b/>
        </w:rPr>
        <w:t>6</w:t>
      </w:r>
      <w:r w:rsidR="006A310E" w:rsidRPr="00E76C35">
        <w:rPr>
          <w:rFonts w:ascii="Arial" w:hAnsi="Arial" w:cs="Arial"/>
        </w:rPr>
        <w:t>: parameter settings for LC/MS analyte detection in positive or negative ion MRM mode</w:t>
      </w:r>
    </w:p>
    <w:tbl>
      <w:tblPr>
        <w:tblW w:w="84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2625"/>
        <w:gridCol w:w="1230"/>
        <w:gridCol w:w="1230"/>
        <w:gridCol w:w="1410"/>
        <w:gridCol w:w="1995"/>
      </w:tblGrid>
      <w:tr w:rsidR="006A310E" w:rsidTr="00F4242C">
        <w:trPr>
          <w:trHeight w:val="907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Analyt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Q1 Mass (m/z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Q3 Mass (m/z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Collision Energy (V)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Positive/Negative Ion MRM Mode</w:t>
            </w:r>
          </w:p>
        </w:tc>
      </w:tr>
      <w:tr w:rsidR="006A310E" w:rsidTr="00F4242C">
        <w:trPr>
          <w:trHeight w:val="328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’-hydroxymidazolam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42.0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23.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5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227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benzydamine N-oxid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26.1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02.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9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daunorubicinol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530.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83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9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28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n-acetyl Sulfamethazin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20.9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34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9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SN-38 glucuronid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569.1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93.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45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8-oxo-O6-benzylguanin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A310E" w:rsidRDefault="006A310E" w:rsidP="00F4242C">
            <w:pPr>
              <w:spacing w:line="480" w:lineRule="auto"/>
              <w:ind w:left="100"/>
            </w:pPr>
            <w:r>
              <w:t>258.0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A310E" w:rsidRDefault="006A310E" w:rsidP="00F4242C">
            <w:pPr>
              <w:spacing w:line="480" w:lineRule="auto"/>
              <w:ind w:left="100"/>
            </w:pPr>
            <w:r>
              <w:t>91.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A310E" w:rsidRDefault="006A310E" w:rsidP="00F4242C">
            <w:pPr>
              <w:spacing w:line="480" w:lineRule="auto"/>
              <w:ind w:left="100"/>
            </w:pPr>
            <w:r>
              <w:t>29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hydroxybupropion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56.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38.2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9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4-hydroxydiclofenac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312.0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30.4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40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dextrorphan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58.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57.1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51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hydroxytacrin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15.1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97.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5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+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4-hydroxytolbutamid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85.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86.0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-24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-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 xml:space="preserve">7-hydroxycoumarin </w:t>
            </w:r>
            <w:r>
              <w:lastRenderedPageBreak/>
              <w:t>glucuronid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lastRenderedPageBreak/>
              <w:t>337.1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60.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-36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-</w:t>
            </w:r>
          </w:p>
        </w:tc>
      </w:tr>
      <w:tr w:rsidR="006A310E" w:rsidTr="00F4242C">
        <w:trPr>
          <w:trHeight w:val="14"/>
        </w:trPr>
        <w:tc>
          <w:tcPr>
            <w:tcW w:w="26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lastRenderedPageBreak/>
              <w:t>7-hydroxycoumarin sulfate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241.1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160.9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</w:pPr>
            <w:r>
              <w:t>-24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310E" w:rsidRDefault="006A310E" w:rsidP="00F4242C">
            <w:pPr>
              <w:spacing w:line="480" w:lineRule="auto"/>
              <w:ind w:left="100"/>
              <w:jc w:val="center"/>
            </w:pPr>
            <w:r>
              <w:t>-</w:t>
            </w:r>
          </w:p>
        </w:tc>
      </w:tr>
    </w:tbl>
    <w:p w:rsidR="006A310E" w:rsidRPr="00247206" w:rsidRDefault="006A310E" w:rsidP="006A310E">
      <w:pPr>
        <w:autoSpaceDE w:val="0"/>
        <w:autoSpaceDN w:val="0"/>
        <w:adjustRightInd w:val="0"/>
        <w:spacing w:after="0" w:line="240" w:lineRule="auto"/>
        <w:rPr>
          <w:rFonts w:ascii="Minion" w:hAnsi="Minion"/>
          <w:sz w:val="16"/>
        </w:rPr>
      </w:pPr>
    </w:p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 w:rsidSect="00D01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">
    <w:altName w:val="Times New Roman"/>
    <w:charset w:val="00"/>
    <w:family w:val="roman"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6A310E"/>
    <w:rsid w:val="004F1794"/>
    <w:rsid w:val="004F2FB8"/>
    <w:rsid w:val="006A310E"/>
    <w:rsid w:val="00B33356"/>
    <w:rsid w:val="00D32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0E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10E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ta, Ulrich {PNBR~Basel}</dc:creator>
  <cp:lastModifiedBy>ltachado</cp:lastModifiedBy>
  <cp:revision>2</cp:revision>
  <dcterms:created xsi:type="dcterms:W3CDTF">2015-07-24T08:21:00Z</dcterms:created>
  <dcterms:modified xsi:type="dcterms:W3CDTF">2015-10-27T23:49:00Z</dcterms:modified>
</cp:coreProperties>
</file>